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472026" w14:textId="77777777" w:rsidR="00796CA9" w:rsidRPr="00F8248A" w:rsidRDefault="00796CA9" w:rsidP="00796CA9">
      <w:pPr>
        <w:spacing w:line="480" w:lineRule="auto"/>
      </w:pPr>
      <w:bookmarkStart w:id="0" w:name="_GoBack"/>
      <w:bookmarkEnd w:id="0"/>
      <w:r>
        <w:t xml:space="preserve">Additional file 16: </w:t>
      </w:r>
      <w:r w:rsidRPr="00F8248A">
        <w:t xml:space="preserve">Table S16. Benchmarking metrics for NA24143 (SNPs and </w:t>
      </w:r>
      <w:proofErr w:type="spellStart"/>
      <w:r w:rsidRPr="00F8248A">
        <w:t>InDels</w:t>
      </w:r>
      <w:proofErr w:type="spellEnd"/>
      <w:r w:rsidRPr="00F8248A">
        <w:t xml:space="preserve">, truth set NIST v3.3) in the </w:t>
      </w:r>
      <w:proofErr w:type="spellStart"/>
      <w:r w:rsidRPr="00F8248A">
        <w:t>RefSeq</w:t>
      </w:r>
      <w:proofErr w:type="spellEnd"/>
      <w:r w:rsidRPr="00F8248A">
        <w:t xml:space="preserve"> coding exon regions using RTG </w:t>
      </w:r>
      <w:proofErr w:type="spellStart"/>
      <w:r w:rsidRPr="00F8248A">
        <w:t>vcfeval</w:t>
      </w:r>
      <w:proofErr w:type="spellEnd"/>
      <w:r w:rsidRPr="00F8248A">
        <w:t>.</w:t>
      </w:r>
    </w:p>
    <w:p w14:paraId="31A922F4" w14:textId="77777777" w:rsidR="00796CA9" w:rsidRPr="00F8248A" w:rsidRDefault="00796CA9" w:rsidP="00796CA9"/>
    <w:tbl>
      <w:tblPr>
        <w:tblW w:w="76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65"/>
        <w:gridCol w:w="1418"/>
        <w:gridCol w:w="795"/>
        <w:gridCol w:w="600"/>
        <w:gridCol w:w="600"/>
        <w:gridCol w:w="945"/>
        <w:gridCol w:w="1050"/>
        <w:gridCol w:w="1050"/>
      </w:tblGrid>
      <w:tr w:rsidR="00796CA9" w:rsidRPr="000E732C" w14:paraId="7F79957F" w14:textId="77777777" w:rsidTr="004B6413">
        <w:tc>
          <w:tcPr>
            <w:tcW w:w="116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EB99E" w14:textId="77777777" w:rsidR="00796CA9" w:rsidRPr="00B96365" w:rsidRDefault="00796CA9" w:rsidP="004B6413">
            <w:pPr>
              <w:widowControl w:val="0"/>
              <w:ind w:firstLine="90"/>
              <w:rPr>
                <w:b/>
                <w:bCs/>
                <w:sz w:val="20"/>
                <w:szCs w:val="20"/>
              </w:rPr>
            </w:pPr>
            <w:r w:rsidRPr="00B96365">
              <w:rPr>
                <w:b/>
                <w:bCs/>
                <w:sz w:val="20"/>
                <w:szCs w:val="20"/>
              </w:rPr>
              <w:t>Threshold</w:t>
            </w:r>
          </w:p>
        </w:tc>
        <w:tc>
          <w:tcPr>
            <w:tcW w:w="141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3A71C" w14:textId="77777777" w:rsidR="00796CA9" w:rsidRPr="00B96365" w:rsidRDefault="00796CA9" w:rsidP="004B6413">
            <w:pPr>
              <w:widowControl w:val="0"/>
              <w:ind w:firstLine="90"/>
              <w:rPr>
                <w:b/>
                <w:bCs/>
                <w:sz w:val="20"/>
                <w:szCs w:val="20"/>
              </w:rPr>
            </w:pPr>
            <w:r w:rsidRPr="00B96365">
              <w:rPr>
                <w:b/>
                <w:bCs/>
                <w:sz w:val="20"/>
                <w:szCs w:val="20"/>
              </w:rPr>
              <w:t>TP-baseline</w:t>
            </w:r>
          </w:p>
        </w:tc>
        <w:tc>
          <w:tcPr>
            <w:tcW w:w="79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EA64E" w14:textId="77777777" w:rsidR="00796CA9" w:rsidRPr="00B96365" w:rsidRDefault="00796CA9" w:rsidP="004B6413">
            <w:pPr>
              <w:widowControl w:val="0"/>
              <w:ind w:firstLine="90"/>
              <w:rPr>
                <w:b/>
                <w:bCs/>
                <w:sz w:val="20"/>
                <w:szCs w:val="20"/>
              </w:rPr>
            </w:pPr>
            <w:r w:rsidRPr="00B96365">
              <w:rPr>
                <w:b/>
                <w:bCs/>
                <w:sz w:val="20"/>
                <w:szCs w:val="20"/>
              </w:rPr>
              <w:t>TP-call</w:t>
            </w:r>
          </w:p>
        </w:tc>
        <w:tc>
          <w:tcPr>
            <w:tcW w:w="6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EBC99" w14:textId="77777777" w:rsidR="00796CA9" w:rsidRPr="00B96365" w:rsidRDefault="00796CA9" w:rsidP="004B6413">
            <w:pPr>
              <w:widowControl w:val="0"/>
              <w:ind w:firstLine="90"/>
              <w:rPr>
                <w:b/>
                <w:bCs/>
                <w:sz w:val="20"/>
                <w:szCs w:val="20"/>
              </w:rPr>
            </w:pPr>
            <w:r w:rsidRPr="00B96365">
              <w:rPr>
                <w:b/>
                <w:bCs/>
                <w:sz w:val="20"/>
                <w:szCs w:val="20"/>
              </w:rPr>
              <w:t>FP</w:t>
            </w:r>
          </w:p>
        </w:tc>
        <w:tc>
          <w:tcPr>
            <w:tcW w:w="6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6379C" w14:textId="77777777" w:rsidR="00796CA9" w:rsidRPr="00B96365" w:rsidRDefault="00796CA9" w:rsidP="004B6413">
            <w:pPr>
              <w:widowControl w:val="0"/>
              <w:ind w:firstLine="90"/>
              <w:rPr>
                <w:b/>
                <w:bCs/>
                <w:sz w:val="20"/>
                <w:szCs w:val="20"/>
              </w:rPr>
            </w:pPr>
            <w:r w:rsidRPr="00B96365">
              <w:rPr>
                <w:b/>
                <w:bCs/>
                <w:sz w:val="20"/>
                <w:szCs w:val="20"/>
              </w:rPr>
              <w:t>FN</w:t>
            </w:r>
          </w:p>
        </w:tc>
        <w:tc>
          <w:tcPr>
            <w:tcW w:w="94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04997" w14:textId="77777777" w:rsidR="00796CA9" w:rsidRPr="00B96365" w:rsidRDefault="00796CA9" w:rsidP="004B6413">
            <w:pPr>
              <w:widowControl w:val="0"/>
              <w:ind w:firstLine="90"/>
              <w:rPr>
                <w:b/>
                <w:bCs/>
                <w:sz w:val="20"/>
                <w:szCs w:val="20"/>
              </w:rPr>
            </w:pPr>
            <w:r w:rsidRPr="00B96365">
              <w:rPr>
                <w:b/>
                <w:bCs/>
                <w:sz w:val="20"/>
                <w:szCs w:val="20"/>
              </w:rPr>
              <w:t>Precision</w:t>
            </w:r>
          </w:p>
        </w:tc>
        <w:tc>
          <w:tcPr>
            <w:tcW w:w="105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4119A" w14:textId="77777777" w:rsidR="00796CA9" w:rsidRPr="00B96365" w:rsidRDefault="00796CA9" w:rsidP="004B6413">
            <w:pPr>
              <w:widowControl w:val="0"/>
              <w:ind w:firstLine="90"/>
              <w:rPr>
                <w:b/>
                <w:bCs/>
                <w:sz w:val="20"/>
                <w:szCs w:val="20"/>
              </w:rPr>
            </w:pPr>
            <w:r w:rsidRPr="00B96365">
              <w:rPr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05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4226D" w14:textId="77777777" w:rsidR="00796CA9" w:rsidRPr="00B96365" w:rsidRDefault="00796CA9" w:rsidP="004B6413">
            <w:pPr>
              <w:widowControl w:val="0"/>
              <w:ind w:firstLine="90"/>
              <w:rPr>
                <w:b/>
                <w:bCs/>
                <w:sz w:val="20"/>
                <w:szCs w:val="20"/>
              </w:rPr>
            </w:pPr>
            <w:r w:rsidRPr="00B96365">
              <w:rPr>
                <w:b/>
                <w:bCs/>
                <w:sz w:val="20"/>
                <w:szCs w:val="20"/>
              </w:rPr>
              <w:t>F-measure</w:t>
            </w:r>
          </w:p>
        </w:tc>
      </w:tr>
      <w:tr w:rsidR="00796CA9" w:rsidRPr="000E732C" w14:paraId="5543D5ED" w14:textId="77777777" w:rsidTr="004B6413">
        <w:tc>
          <w:tcPr>
            <w:tcW w:w="116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92A89" w14:textId="77777777" w:rsidR="00796CA9" w:rsidRPr="000E732C" w:rsidRDefault="00796CA9" w:rsidP="004B6413">
            <w:pPr>
              <w:ind w:right="-435" w:firstLine="90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1BE49" w14:textId="77777777" w:rsidR="00796CA9" w:rsidRPr="000E732C" w:rsidRDefault="00796CA9" w:rsidP="004B6413">
            <w:pPr>
              <w:ind w:right="-435" w:firstLine="90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17221</w:t>
            </w:r>
          </w:p>
        </w:tc>
        <w:tc>
          <w:tcPr>
            <w:tcW w:w="79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DBB60" w14:textId="77777777" w:rsidR="00796CA9" w:rsidRPr="000E732C" w:rsidRDefault="00796CA9" w:rsidP="004B6413">
            <w:pPr>
              <w:ind w:right="-435" w:firstLine="90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17220</w:t>
            </w:r>
          </w:p>
        </w:tc>
        <w:tc>
          <w:tcPr>
            <w:tcW w:w="6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A4F4F" w14:textId="77777777" w:rsidR="00796CA9" w:rsidRPr="000E732C" w:rsidRDefault="00796CA9" w:rsidP="004B6413">
            <w:pPr>
              <w:ind w:right="-435" w:firstLine="90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38</w:t>
            </w:r>
          </w:p>
        </w:tc>
        <w:tc>
          <w:tcPr>
            <w:tcW w:w="6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13FB8" w14:textId="77777777" w:rsidR="00796CA9" w:rsidRPr="000E732C" w:rsidRDefault="00796CA9" w:rsidP="004B6413">
            <w:pPr>
              <w:ind w:right="-435" w:firstLine="90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39</w:t>
            </w:r>
          </w:p>
        </w:tc>
        <w:tc>
          <w:tcPr>
            <w:tcW w:w="94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6749F" w14:textId="77777777" w:rsidR="00796CA9" w:rsidRPr="000E732C" w:rsidRDefault="00796CA9" w:rsidP="004B6413">
            <w:pPr>
              <w:ind w:right="-435" w:firstLine="90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99.78</w:t>
            </w:r>
          </w:p>
        </w:tc>
        <w:tc>
          <w:tcPr>
            <w:tcW w:w="105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4DE7C" w14:textId="77777777" w:rsidR="00796CA9" w:rsidRPr="000E732C" w:rsidRDefault="00796CA9" w:rsidP="004B6413">
            <w:pPr>
              <w:ind w:right="-435" w:firstLine="90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99.77</w:t>
            </w:r>
          </w:p>
        </w:tc>
        <w:tc>
          <w:tcPr>
            <w:tcW w:w="105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83C73" w14:textId="77777777" w:rsidR="00796CA9" w:rsidRPr="000E732C" w:rsidRDefault="00796CA9" w:rsidP="004B6413">
            <w:pPr>
              <w:ind w:right="-435" w:firstLine="90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99.78</w:t>
            </w:r>
          </w:p>
        </w:tc>
      </w:tr>
      <w:tr w:rsidR="00796CA9" w:rsidRPr="000E732C" w14:paraId="48D91E8D" w14:textId="77777777" w:rsidTr="004B6413">
        <w:tc>
          <w:tcPr>
            <w:tcW w:w="116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2D03F" w14:textId="77777777" w:rsidR="00796CA9" w:rsidRPr="000E732C" w:rsidRDefault="00796CA9" w:rsidP="004B6413">
            <w:pPr>
              <w:ind w:right="-435" w:firstLine="90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None</w:t>
            </w:r>
          </w:p>
        </w:tc>
        <w:tc>
          <w:tcPr>
            <w:tcW w:w="1418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BD0FD" w14:textId="77777777" w:rsidR="00796CA9" w:rsidRPr="000E732C" w:rsidRDefault="00796CA9" w:rsidP="004B6413">
            <w:pPr>
              <w:ind w:right="-435" w:firstLine="90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17221</w:t>
            </w:r>
          </w:p>
        </w:tc>
        <w:tc>
          <w:tcPr>
            <w:tcW w:w="79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D340D" w14:textId="77777777" w:rsidR="00796CA9" w:rsidRPr="000E732C" w:rsidRDefault="00796CA9" w:rsidP="004B6413">
            <w:pPr>
              <w:ind w:right="-435" w:firstLine="90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17220</w:t>
            </w:r>
          </w:p>
        </w:tc>
        <w:tc>
          <w:tcPr>
            <w:tcW w:w="6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2D520" w14:textId="77777777" w:rsidR="00796CA9" w:rsidRPr="000E732C" w:rsidRDefault="00796CA9" w:rsidP="004B6413">
            <w:pPr>
              <w:ind w:right="-435" w:firstLine="90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39</w:t>
            </w:r>
          </w:p>
        </w:tc>
        <w:tc>
          <w:tcPr>
            <w:tcW w:w="6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716DF" w14:textId="77777777" w:rsidR="00796CA9" w:rsidRPr="000E732C" w:rsidRDefault="00796CA9" w:rsidP="004B6413">
            <w:pPr>
              <w:ind w:right="-435" w:firstLine="90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39</w:t>
            </w:r>
          </w:p>
        </w:tc>
        <w:tc>
          <w:tcPr>
            <w:tcW w:w="94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55894" w14:textId="77777777" w:rsidR="00796CA9" w:rsidRPr="000E732C" w:rsidRDefault="00796CA9" w:rsidP="004B6413">
            <w:pPr>
              <w:ind w:right="-435" w:firstLine="90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99.77</w:t>
            </w:r>
          </w:p>
        </w:tc>
        <w:tc>
          <w:tcPr>
            <w:tcW w:w="105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41170" w14:textId="77777777" w:rsidR="00796CA9" w:rsidRPr="000E732C" w:rsidRDefault="00796CA9" w:rsidP="004B6413">
            <w:pPr>
              <w:ind w:right="-435" w:firstLine="90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99.77</w:t>
            </w:r>
          </w:p>
        </w:tc>
        <w:tc>
          <w:tcPr>
            <w:tcW w:w="105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DD034" w14:textId="77777777" w:rsidR="00796CA9" w:rsidRPr="000E732C" w:rsidRDefault="00796CA9" w:rsidP="004B6413">
            <w:pPr>
              <w:ind w:right="-435" w:firstLine="90"/>
              <w:rPr>
                <w:sz w:val="20"/>
                <w:szCs w:val="20"/>
              </w:rPr>
            </w:pPr>
            <w:r w:rsidRPr="000E732C">
              <w:rPr>
                <w:sz w:val="20"/>
                <w:szCs w:val="20"/>
              </w:rPr>
              <w:t>99.77</w:t>
            </w:r>
          </w:p>
        </w:tc>
      </w:tr>
    </w:tbl>
    <w:p w14:paraId="4C75E1E3" w14:textId="77777777" w:rsidR="00796CA9" w:rsidRPr="000E732C" w:rsidRDefault="00796CA9" w:rsidP="00796CA9"/>
    <w:p w14:paraId="57C5903A" w14:textId="77777777" w:rsidR="00573740" w:rsidRDefault="00573740"/>
    <w:sectPr w:rsidR="00573740" w:rsidSect="003153E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CA9"/>
    <w:rsid w:val="00047448"/>
    <w:rsid w:val="000B5B99"/>
    <w:rsid w:val="0010183A"/>
    <w:rsid w:val="001A6947"/>
    <w:rsid w:val="001C4E78"/>
    <w:rsid w:val="001D2DF1"/>
    <w:rsid w:val="002900DC"/>
    <w:rsid w:val="003153E4"/>
    <w:rsid w:val="00361A5E"/>
    <w:rsid w:val="00363B2C"/>
    <w:rsid w:val="004918D2"/>
    <w:rsid w:val="00533AE5"/>
    <w:rsid w:val="005377CD"/>
    <w:rsid w:val="00570086"/>
    <w:rsid w:val="00573740"/>
    <w:rsid w:val="00796CA9"/>
    <w:rsid w:val="00904DD4"/>
    <w:rsid w:val="00A23923"/>
    <w:rsid w:val="00D21B12"/>
    <w:rsid w:val="00D43826"/>
    <w:rsid w:val="00DD79BE"/>
    <w:rsid w:val="00DF2130"/>
    <w:rsid w:val="00E43950"/>
    <w:rsid w:val="00E53F32"/>
    <w:rsid w:val="00E66AD2"/>
    <w:rsid w:val="00ED15DD"/>
    <w:rsid w:val="00F32910"/>
    <w:rsid w:val="00FC6CF9"/>
    <w:rsid w:val="00FD4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4E52E6"/>
  <w15:chartTrackingRefBased/>
  <w15:docId w15:val="{A45536E3-2FA8-8742-BBED-3295DD33D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CA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hana Krishnan</dc:creator>
  <cp:keywords/>
  <dc:description/>
  <cp:lastModifiedBy>Vandhana Krishnan</cp:lastModifiedBy>
  <cp:revision>1</cp:revision>
  <dcterms:created xsi:type="dcterms:W3CDTF">2021-01-19T20:57:00Z</dcterms:created>
  <dcterms:modified xsi:type="dcterms:W3CDTF">2021-01-19T20:57:00Z</dcterms:modified>
</cp:coreProperties>
</file>